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741"/>
        <w:gridCol w:w="759"/>
        <w:gridCol w:w="744"/>
        <w:gridCol w:w="904"/>
        <w:gridCol w:w="839"/>
        <w:gridCol w:w="794"/>
        <w:gridCol w:w="741"/>
        <w:gridCol w:w="741"/>
        <w:gridCol w:w="839"/>
        <w:gridCol w:w="812"/>
        <w:gridCol w:w="652"/>
      </w:tblGrid>
      <w:tr w:rsidR="00132345" w:rsidRPr="00132345" w14:paraId="245772D7" w14:textId="77777777" w:rsidTr="00132345">
        <w:trPr>
          <w:trHeight w:val="900"/>
        </w:trPr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25F5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04062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otolith.area</w:t>
            </w:r>
            <w:proofErr w:type="spellEnd"/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2C52B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otolith.length</w:t>
            </w:r>
            <w:proofErr w:type="spellEnd"/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2ED18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otolith.width</w:t>
            </w:r>
            <w:proofErr w:type="spellEnd"/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E8FD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otolith.perimeter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0974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Roundness</w:t>
            </w:r>
            <w:proofErr w:type="spellEnd"/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746EC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Form-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Factor</w:t>
            </w:r>
            <w:proofErr w:type="spellEnd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88F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Ellipticity</w:t>
            </w:r>
            <w:proofErr w:type="spell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ABB7A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P2/A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1210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A/(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OLxOH</w:t>
            </w:r>
            <w:proofErr w:type="spellEnd"/>
            <w:r w:rsidRPr="00132345">
              <w:rPr>
                <w:rFonts w:ascii="Arial" w:eastAsia="Times New Roman" w:hAnsi="Arial" w:cs="Arial"/>
                <w:sz w:val="8"/>
                <w:szCs w:val="8"/>
              </w:rPr>
              <w:t>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A20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OW/OL %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41C2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TL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vs.</w:t>
            </w:r>
            <w:r w:rsidRPr="00132345">
              <w:rPr>
                <w:rFonts w:ascii="Arial" w:eastAsia="Times New Roman" w:hAnsi="Arial" w:cs="Arial"/>
                <w:sz w:val="8"/>
                <w:szCs w:val="8"/>
              </w:rPr>
              <w:br/>
              <w:t>OL/TL</w:t>
            </w:r>
          </w:p>
        </w:tc>
      </w:tr>
      <w:tr w:rsidR="00132345" w:rsidRPr="00132345" w14:paraId="6F08F467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60E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Pearson 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134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55B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9E21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290F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12D1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CB20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2D05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DA9A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237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53E1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7CB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132345" w:rsidRPr="00132345" w14:paraId="2D840A8E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1592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r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492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91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F8B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90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4DF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92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7C6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91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660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338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539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66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7AC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629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E7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66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3E7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332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AB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228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B86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1</w:t>
            </w:r>
          </w:p>
        </w:tc>
      </w:tr>
      <w:tr w:rsidR="00132345" w:rsidRPr="00132345" w14:paraId="02EE7359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B9D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 xml:space="preserve">95% confidence 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interval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0ED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656 to 0.949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847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414 to 0.940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1AC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766 to 0.954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067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690 to 0.951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8E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5441 to -0.0949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9A1F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7879 to -0.50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23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4486 to 0.76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BDDA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4963 to 0.78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3C0B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5393 to -0.088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68E9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-0.02436 to 0.454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7050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1.000 to 1.000</w:t>
            </w:r>
          </w:p>
        </w:tc>
      </w:tr>
      <w:tr w:rsidR="00132345" w:rsidRPr="00132345" w14:paraId="178971A3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DF59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 xml:space="preserve">R 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squared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0DC8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41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A83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1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476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54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27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84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FE8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114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211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44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57B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39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D89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44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5D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110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8D7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0523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632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1</w:t>
            </w:r>
          </w:p>
        </w:tc>
      </w:tr>
      <w:tr w:rsidR="00132345" w:rsidRPr="00132345" w14:paraId="10E8BF7F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42F9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C3F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92CC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61A4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C000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774B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7A65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6217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C753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931E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C92E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B70B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132345" w:rsidRPr="00132345" w14:paraId="5692C7D1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1BD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 xml:space="preserve">P 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value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EEF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6D60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D352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34A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380E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9B1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E4B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D66A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922D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90E1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DAFC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132345" w:rsidRPr="00132345" w14:paraId="1614F19C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87B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P (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two-tailed</w:t>
            </w:r>
            <w:proofErr w:type="spellEnd"/>
            <w:r w:rsidRPr="00132345">
              <w:rPr>
                <w:rFonts w:ascii="Arial" w:eastAsia="Times New Roman" w:hAnsi="Arial" w:cs="Arial"/>
                <w:sz w:val="8"/>
                <w:szCs w:val="8"/>
              </w:rPr>
              <w:t>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B1A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C0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7B4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24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A90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007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81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B09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429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58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00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712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0.0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C499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&lt;0.0001</w:t>
            </w:r>
          </w:p>
        </w:tc>
      </w:tr>
      <w:tr w:rsidR="00132345" w:rsidRPr="00132345" w14:paraId="27A091F5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A0D9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 xml:space="preserve">P 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value</w:t>
            </w:r>
            <w:proofErr w:type="spellEnd"/>
            <w:r w:rsidRPr="00132345">
              <w:rPr>
                <w:rFonts w:ascii="Arial" w:eastAsia="Times New Roman" w:hAnsi="Arial" w:cs="Arial"/>
                <w:sz w:val="8"/>
                <w:szCs w:val="8"/>
              </w:rPr>
              <w:t xml:space="preserve"> 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summary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80F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7A2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D09A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B1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6B74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F49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231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59EF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EAFC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21F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n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A18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****</w:t>
            </w:r>
          </w:p>
        </w:tc>
      </w:tr>
      <w:tr w:rsidR="00132345" w:rsidRPr="00132345" w14:paraId="29570FD4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3CA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Significant</w:t>
            </w:r>
            <w:proofErr w:type="spellEnd"/>
            <w:r w:rsidRPr="00132345">
              <w:rPr>
                <w:rFonts w:ascii="Arial" w:eastAsia="Times New Roman" w:hAnsi="Arial" w:cs="Arial"/>
                <w:sz w:val="8"/>
                <w:szCs w:val="8"/>
              </w:rPr>
              <w:t>? (alpha = 0.0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5B3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53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2D92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3E2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78B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6FB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833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DCB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D6E8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633D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No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6A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Yes</w:t>
            </w:r>
          </w:p>
        </w:tc>
      </w:tr>
      <w:tr w:rsidR="00132345" w:rsidRPr="00132345" w14:paraId="7B926748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379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E911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D5D0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85F3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78A6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2B7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98FB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9F23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E644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B5C5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BCF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223D" w14:textId="77777777" w:rsidR="00132345" w:rsidRPr="00132345" w:rsidRDefault="00132345" w:rsidP="00132345">
            <w:pPr>
              <w:jc w:val="center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</w:tc>
      </w:tr>
      <w:tr w:rsidR="00132345" w:rsidRPr="00132345" w14:paraId="78D53F9E" w14:textId="77777777" w:rsidTr="00132345">
        <w:trPr>
          <w:trHeight w:val="320"/>
        </w:trPr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2F4A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Number</w:t>
            </w:r>
            <w:proofErr w:type="spellEnd"/>
            <w:r w:rsidRPr="00132345">
              <w:rPr>
                <w:rFonts w:ascii="Arial" w:eastAsia="Times New Roman" w:hAnsi="Arial" w:cs="Arial"/>
                <w:sz w:val="8"/>
                <w:szCs w:val="8"/>
              </w:rPr>
              <w:t xml:space="preserve"> of XY </w:t>
            </w:r>
            <w:proofErr w:type="spellStart"/>
            <w:r w:rsidRPr="00132345">
              <w:rPr>
                <w:rFonts w:ascii="Arial" w:eastAsia="Times New Roman" w:hAnsi="Arial" w:cs="Arial"/>
                <w:sz w:val="8"/>
                <w:szCs w:val="8"/>
              </w:rPr>
              <w:t>Pairs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06B7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E9CB5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99E8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1E1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54246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57F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66A3B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61D51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9BFF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4AF3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006E" w14:textId="77777777" w:rsidR="00132345" w:rsidRPr="00132345" w:rsidRDefault="00132345" w:rsidP="00132345">
            <w:pPr>
              <w:jc w:val="center"/>
              <w:rPr>
                <w:rFonts w:ascii="Arial" w:eastAsia="Times New Roman" w:hAnsi="Arial" w:cs="Arial"/>
                <w:sz w:val="8"/>
                <w:szCs w:val="8"/>
              </w:rPr>
            </w:pPr>
            <w:r w:rsidRPr="00132345">
              <w:rPr>
                <w:rFonts w:ascii="Arial" w:eastAsia="Times New Roman" w:hAnsi="Arial" w:cs="Arial"/>
                <w:sz w:val="8"/>
                <w:szCs w:val="8"/>
              </w:rPr>
              <w:t>61</w:t>
            </w:r>
          </w:p>
        </w:tc>
      </w:tr>
    </w:tbl>
    <w:p w14:paraId="4F497F6E" w14:textId="77777777" w:rsidR="00CE30E9" w:rsidRDefault="00000000"/>
    <w:sectPr w:rsidR="00CE3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283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45"/>
    <w:rsid w:val="00083C12"/>
    <w:rsid w:val="00132345"/>
    <w:rsid w:val="009A174B"/>
    <w:rsid w:val="00A168FD"/>
    <w:rsid w:val="00BE6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0B1E11"/>
  <w15:chartTrackingRefBased/>
  <w15:docId w15:val="{C842863B-5D8E-E74F-A2EC-7045295EC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2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'Iglio</dc:creator>
  <cp:keywords/>
  <dc:description/>
  <cp:lastModifiedBy>Claudio D'Iglio</cp:lastModifiedBy>
  <cp:revision>1</cp:revision>
  <dcterms:created xsi:type="dcterms:W3CDTF">2022-10-06T13:27:00Z</dcterms:created>
  <dcterms:modified xsi:type="dcterms:W3CDTF">2022-10-06T13:28:00Z</dcterms:modified>
</cp:coreProperties>
</file>